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2C4" w:rsidRDefault="000262C4">
      <w:r w:rsidRPr="004B6E91">
        <w:rPr>
          <w:b/>
          <w:sz w:val="20"/>
          <w:szCs w:val="20"/>
          <w:lang w:val="en-GB"/>
        </w:rPr>
        <w:t>Table S1: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1"/>
        <w:gridCol w:w="1524"/>
        <w:gridCol w:w="1487"/>
        <w:gridCol w:w="1489"/>
        <w:gridCol w:w="1726"/>
        <w:gridCol w:w="1485"/>
      </w:tblGrid>
      <w:tr w:rsidR="006E1C27" w:rsidRPr="004B6E91" w:rsidTr="002C1C79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b/>
                <w:color w:val="000000"/>
                <w:sz w:val="20"/>
                <w:szCs w:val="20"/>
                <w:lang w:val="en-GB"/>
              </w:rPr>
              <w:t>PLFA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b/>
                <w:color w:val="000000"/>
                <w:sz w:val="20"/>
                <w:szCs w:val="20"/>
                <w:lang w:val="en-GB"/>
              </w:rPr>
              <w:t>Microbial group</w:t>
            </w:r>
          </w:p>
        </w:tc>
        <w:tc>
          <w:tcPr>
            <w:tcW w:w="335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b/>
                <w:color w:val="000000"/>
                <w:sz w:val="20"/>
                <w:szCs w:val="20"/>
                <w:lang w:val="en-GB"/>
              </w:rPr>
              <w:t xml:space="preserve">Mean </w:t>
            </w:r>
            <w:proofErr w:type="spellStart"/>
            <w:r w:rsidRPr="004B6E91">
              <w:rPr>
                <w:b/>
                <w:color w:val="000000"/>
                <w:sz w:val="20"/>
                <w:szCs w:val="20"/>
                <w:lang w:val="en-GB"/>
              </w:rPr>
              <w:t>nmol</w:t>
            </w:r>
            <w:proofErr w:type="spellEnd"/>
            <w:r w:rsidRPr="004B6E91">
              <w:rPr>
                <w:b/>
                <w:color w:val="000000"/>
                <w:sz w:val="20"/>
                <w:szCs w:val="20"/>
                <w:lang w:val="en-GB"/>
              </w:rPr>
              <w:t xml:space="preserve"> g-1</w:t>
            </w:r>
          </w:p>
        </w:tc>
      </w:tr>
      <w:tr w:rsidR="006E1C27" w:rsidRPr="004B6E91" w:rsidTr="002C1C79">
        <w:trPr>
          <w:trHeight w:val="300"/>
        </w:trPr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arable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bare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vegetation-covered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meadow</w:t>
            </w:r>
          </w:p>
        </w:tc>
      </w:tr>
      <w:tr w:rsidR="006E1C27" w:rsidRPr="004B6E91" w:rsidTr="002C1C79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bookmarkStart w:id="0" w:name="_GoBack"/>
            <w:r w:rsidRPr="004B6E91">
              <w:rPr>
                <w:color w:val="000000"/>
                <w:sz w:val="20"/>
                <w:szCs w:val="20"/>
                <w:lang w:val="en-GB"/>
              </w:rPr>
              <w:t>14:0br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general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28.71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2.91</w:t>
            </w:r>
          </w:p>
        </w:tc>
      </w:tr>
      <w:bookmarkEnd w:id="0"/>
      <w:tr w:rsidR="006E1C27" w:rsidRPr="004B6E91" w:rsidTr="002C1C79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4: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general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3.1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50</w:t>
            </w:r>
          </w:p>
        </w:tc>
      </w:tr>
      <w:tr w:rsidR="006E1C27" w:rsidRPr="004B6E91" w:rsidTr="002C1C79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6: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general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.1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3.7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24.5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5.75</w:t>
            </w:r>
          </w:p>
        </w:tc>
      </w:tr>
      <w:tr w:rsidR="006E1C27" w:rsidRPr="004B6E91" w:rsidTr="002C1C79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8: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general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78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24.5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55</w:t>
            </w:r>
          </w:p>
        </w:tc>
      </w:tr>
      <w:tr w:rsidR="006E1C27" w:rsidRPr="004B6E91" w:rsidTr="002C1C79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7: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general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88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5.3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35</w:t>
            </w:r>
          </w:p>
        </w:tc>
      </w:tr>
      <w:tr w:rsidR="006E1C27" w:rsidRPr="004B6E91" w:rsidTr="002C1C79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5:0br_i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gram +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8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2.4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72.9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3.48</w:t>
            </w:r>
          </w:p>
        </w:tc>
      </w:tr>
      <w:tr w:rsidR="006E1C27" w:rsidRPr="004B6E91" w:rsidTr="002C1C79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5:0br_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gram +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2.0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67.5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3.47</w:t>
            </w:r>
          </w:p>
        </w:tc>
      </w:tr>
      <w:tr w:rsidR="006E1C27" w:rsidRPr="004B6E91" w:rsidTr="002C1C79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6:0br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gram +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6.0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17</w:t>
            </w:r>
          </w:p>
        </w:tc>
      </w:tr>
      <w:tr w:rsidR="006E1C27" w:rsidRPr="004B6E91" w:rsidTr="002C1C79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6:0br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gram +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33.3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.57</w:t>
            </w:r>
          </w:p>
        </w:tc>
      </w:tr>
      <w:tr w:rsidR="006E1C27" w:rsidRPr="004B6E91" w:rsidTr="002C1C79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7:0br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gram +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0.1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64</w:t>
            </w:r>
          </w:p>
        </w:tc>
      </w:tr>
      <w:tr w:rsidR="006E1C27" w:rsidRPr="004B6E91" w:rsidTr="002C1C79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7:0br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gram +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.97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82.5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4.25</w:t>
            </w:r>
          </w:p>
        </w:tc>
      </w:tr>
      <w:tr w:rsidR="006E1C27" w:rsidRPr="004B6E91" w:rsidTr="002C1C79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7:0br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gram +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78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23.7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.17</w:t>
            </w:r>
          </w:p>
        </w:tc>
      </w:tr>
      <w:tr w:rsidR="006E1C27" w:rsidRPr="004B6E91" w:rsidTr="002C1C79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8:0br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gram +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0.7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.19</w:t>
            </w:r>
          </w:p>
        </w:tc>
      </w:tr>
      <w:tr w:rsidR="006E1C27" w:rsidRPr="004B6E91" w:rsidTr="002C1C79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6: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gram -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.1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3.4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09.7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7.37</w:t>
            </w:r>
          </w:p>
        </w:tc>
      </w:tr>
      <w:tr w:rsidR="006E1C27" w:rsidRPr="004B6E91" w:rsidTr="002C1C79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7: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gram -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.6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45.7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87</w:t>
            </w:r>
          </w:p>
        </w:tc>
      </w:tr>
      <w:tr w:rsidR="006E1C27" w:rsidRPr="004B6E91" w:rsidTr="002C1C79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7: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gram -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2.3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2.10</w:t>
            </w:r>
          </w:p>
        </w:tc>
      </w:tr>
      <w:tr w:rsidR="006E1C27" w:rsidRPr="004B6E91" w:rsidTr="002C1C79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7: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gram -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35.3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25</w:t>
            </w:r>
          </w:p>
        </w:tc>
      </w:tr>
      <w:tr w:rsidR="006E1C27" w:rsidRPr="004B6E91" w:rsidTr="002C1C79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8:0_c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gram -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.8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55.9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4.24</w:t>
            </w:r>
          </w:p>
        </w:tc>
      </w:tr>
      <w:tr w:rsidR="006E1C27" w:rsidRPr="004B6E91" w:rsidTr="002C1C79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8:1(n9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gram -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4.6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44.2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6.55</w:t>
            </w:r>
          </w:p>
        </w:tc>
      </w:tr>
      <w:tr w:rsidR="006E1C27" w:rsidRPr="004B6E91" w:rsidTr="002C1C79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8:1(n11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gram -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.5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4.6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82.0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9.33</w:t>
            </w:r>
          </w:p>
        </w:tc>
      </w:tr>
      <w:tr w:rsidR="006E1C27" w:rsidRPr="004B6E91" w:rsidTr="002C1C79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8: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gram -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25.4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.49</w:t>
            </w:r>
          </w:p>
        </w:tc>
      </w:tr>
      <w:tr w:rsidR="006E1C27" w:rsidRPr="004B6E91" w:rsidTr="002C1C79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8:2(n6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fungal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9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49.3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2.23</w:t>
            </w:r>
          </w:p>
        </w:tc>
      </w:tr>
      <w:tr w:rsidR="006E1C27" w:rsidRPr="004B6E91" w:rsidTr="002C1C79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6E1C27" w:rsidRPr="004B6E91" w:rsidTr="002C1C79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Sum Gram+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2.9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8.9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307.0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5.94</w:t>
            </w:r>
          </w:p>
        </w:tc>
      </w:tr>
      <w:tr w:rsidR="006E1C27" w:rsidRPr="004B6E91" w:rsidTr="002C1C79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Sum Gram-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5.5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18.3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611.0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32.20</w:t>
            </w:r>
          </w:p>
        </w:tc>
      </w:tr>
      <w:tr w:rsidR="006E1C27" w:rsidRPr="004B6E91" w:rsidTr="002C1C79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Sum Fungi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0.9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49.3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C27" w:rsidRPr="004B6E91" w:rsidRDefault="006E1C27" w:rsidP="002C1C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B6E91">
              <w:rPr>
                <w:color w:val="000000"/>
                <w:sz w:val="20"/>
                <w:szCs w:val="20"/>
                <w:lang w:val="en-GB"/>
              </w:rPr>
              <w:t>2.23</w:t>
            </w:r>
          </w:p>
        </w:tc>
      </w:tr>
    </w:tbl>
    <w:p w:rsidR="006E1C27" w:rsidRPr="004B6E91" w:rsidRDefault="006E1C27" w:rsidP="006E1C27">
      <w:pPr>
        <w:tabs>
          <w:tab w:val="left" w:pos="282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ab/>
      </w:r>
    </w:p>
    <w:p w:rsidR="00DC73FF" w:rsidRPr="006E1C27" w:rsidRDefault="006E1C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B6E91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sectPr w:rsidR="00DC73FF" w:rsidRPr="006E1C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C27"/>
    <w:rsid w:val="000262C4"/>
    <w:rsid w:val="002A6F03"/>
    <w:rsid w:val="0030006C"/>
    <w:rsid w:val="00531C47"/>
    <w:rsid w:val="005567F1"/>
    <w:rsid w:val="006516E3"/>
    <w:rsid w:val="006E1C27"/>
    <w:rsid w:val="006E358D"/>
    <w:rsid w:val="00957FED"/>
    <w:rsid w:val="00BF038A"/>
    <w:rsid w:val="00DC73FF"/>
    <w:rsid w:val="00F05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1C2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1C2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859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 Lange</dc:creator>
  <cp:lastModifiedBy>Markus Lange</cp:lastModifiedBy>
  <cp:revision>2</cp:revision>
  <dcterms:created xsi:type="dcterms:W3CDTF">2014-04-07T11:11:00Z</dcterms:created>
  <dcterms:modified xsi:type="dcterms:W3CDTF">2014-04-07T11:15:00Z</dcterms:modified>
</cp:coreProperties>
</file>